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1600"/>
        <w:gridCol w:w="1520"/>
        <w:gridCol w:w="1898"/>
      </w:tblGrid>
      <w:tr>
        <w:trPr>
          <w:trHeight w:val="300" w:hRule="atLeast"/>
        </w:trPr>
        <w:tc>
          <w:tcPr>
            <w:tcW w:w="793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Cambria" w:ascii="Cambria" w:hAnsi="Cambria"/>
                <w:b/>
                <w:bCs/>
                <w:kern w:val="0"/>
                <w:sz w:val="24"/>
                <w:szCs w:val="24"/>
                <w:lang w:eastAsia="zh-CN"/>
              </w:rPr>
              <w:t>Table S2 Clinicopathological characteristics according to different KC status.</w:t>
            </w:r>
          </w:p>
        </w:tc>
      </w:tr>
      <w:tr>
        <w:trPr>
          <w:trHeight w:val="312" w:hRule="atLeast"/>
        </w:trPr>
        <w:tc>
          <w:tcPr>
            <w:tcW w:w="2920" w:type="dxa"/>
            <w:tcBorders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 w:cs="Cambria" w:eastAsia="宋体;SimSun"/>
                <w:kern w:val="0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 w:cs="Cambria" w:eastAsia="宋体;SimSun"/>
                <w:kern w:val="0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 w:cs="Cambria" w:eastAsia="宋体;SimSun"/>
                <w:kern w:val="0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18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 w:cs="Cambria" w:eastAsia="宋体;SimSun"/>
                <w:kern w:val="0"/>
                <w:sz w:val="24"/>
                <w:szCs w:val="24"/>
                <w:lang w:eastAsia="zh-CN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29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 w:cs="Cambria" w:eastAsia="宋体;SimSun"/>
                <w:kern w:val="0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 xml:space="preserve">KC(-) </w:t>
            </w:r>
          </w:p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(n=89)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KC(+) (n=289)</w:t>
            </w:r>
          </w:p>
        </w:tc>
        <w:tc>
          <w:tcPr>
            <w:tcW w:w="18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Times New Roma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Times New Roma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0.418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1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7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Age (years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61.7±10.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64.4±9.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0.018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Tumor diameter (cm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4.6±2.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5.1±2.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0.061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Tumor location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Times New Roma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Times New Roma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0.444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Upper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4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Middl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Mi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Remnant stomach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pT stag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Times New Roma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Times New Roma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0.026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T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T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9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T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4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4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 stag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Times New Roma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Times New Roma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 xml:space="preserve">0.050 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5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7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3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6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3b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pTNM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Times New Roma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Times New Roma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0.016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I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II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7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III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4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9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Lymphovascular invasion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Times New Roma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Times New Roma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0.017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4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3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Unknown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erve invasion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Times New Roma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Times New Roma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0.036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8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Unknown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Adjuvant chemotherap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Times New Roma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Times New Roma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0.319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9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92</w:t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 w:cs="Cambria" w:eastAsia="宋体;SimSun"/>
                <w:kern w:val="0"/>
                <w:sz w:val="24"/>
                <w:szCs w:val="24"/>
                <w:lang w:eastAsia="zh-CN"/>
              </w:rPr>
              <w:t>　</w:t>
            </w:r>
          </w:p>
        </w:tc>
      </w:tr>
    </w:tbl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Char">
    <w:name w:val="EndNote Bibliography Char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8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Style19">
    <w:name w:val="批注文字 字符"/>
    <w:qFormat/>
    <w:rPr>
      <w:rFonts w:ascii="Tahoma" w:hAnsi="Tahoma" w:cs="Tahoma"/>
      <w:kern w:val="2"/>
      <w:sz w:val="16"/>
    </w:rPr>
  </w:style>
  <w:style w:type="character" w:styleId="Style20">
    <w:name w:val="批注主题 字符"/>
    <w:qFormat/>
    <w:rPr>
      <w:rFonts w:ascii="Tahoma" w:hAnsi="Tahoma" w:cs="Tahoma"/>
      <w:b/>
      <w:bCs/>
      <w:kern w:val="2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Verdana" w:hAnsi="Verdana" w:eastAsia="等线;DengXian" w:cs="Verdana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Style22">
    <w:name w:val="批注文字"/>
    <w:basedOn w:val="Normal"/>
    <w:qFormat/>
    <w:pPr/>
    <w:rPr>
      <w:rFonts w:ascii="Tahoma" w:hAnsi="Tahoma" w:cs="Tahoma"/>
      <w:sz w:val="16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6T02:16:00Z</dcterms:created>
  <dc:creator>Administrator</dc:creator>
  <dc:description/>
  <cp:keywords/>
  <dc:language>en-US</dc:language>
  <cp:lastModifiedBy>xu</cp:lastModifiedBy>
  <dcterms:modified xsi:type="dcterms:W3CDTF">2021-01-19T13:30:00Z</dcterms:modified>
  <cp:revision>5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ditTimer">
    <vt:r8>3480</vt:r8>
  </property>
  <property fmtid="{D5CDD505-2E9C-101B-9397-08002B2CF9AE}" pid="6" name="LastTick">
    <vt:r8>43581.6437847222</vt:r8>
  </property>
  <property fmtid="{D5CDD505-2E9C-101B-9397-08002B2CF9AE}" pid="7" name="MachineID">
    <vt:lpwstr>MachineID</vt:lpwstr>
  </property>
  <property fmtid="{D5CDD505-2E9C-101B-9397-08002B2CF9AE}" pid="8" name="UseTimer">
    <vt:bool>1</vt:bool>
  </property>
  <property fmtid="{D5CDD505-2E9C-101B-9397-08002B2CF9AE}" pid="9" name="Username">
    <vt:lpwstr>Username</vt:lpwstr>
  </property>
</Properties>
</file>